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C08D" w14:textId="77777777" w:rsidR="00557C94" w:rsidRDefault="005E289E">
      <w:pPr>
        <w:jc w:val="both"/>
        <w:rPr>
          <w:b/>
        </w:rPr>
      </w:pPr>
      <w:r>
        <w:rPr>
          <w:b/>
        </w:rPr>
        <w:t>Supplementary File</w:t>
      </w:r>
    </w:p>
    <w:p w14:paraId="65EA796C" w14:textId="77777777" w:rsidR="00557C94" w:rsidRDefault="00557C94">
      <w:pPr>
        <w:jc w:val="both"/>
        <w:rPr>
          <w:b/>
        </w:rPr>
      </w:pPr>
    </w:p>
    <w:p w14:paraId="47993244" w14:textId="434FC2A1" w:rsidR="009A3D8A" w:rsidRDefault="005E289E">
      <w:pPr>
        <w:jc w:val="both"/>
      </w:pPr>
      <w:r>
        <w:rPr>
          <w:b/>
        </w:rPr>
        <w:t>5a</w:t>
      </w:r>
    </w:p>
    <w:p w14:paraId="7F1CF3EC" w14:textId="77777777" w:rsidR="009A3D8A" w:rsidRDefault="009A3D8A">
      <w:pPr>
        <w:jc w:val="both"/>
      </w:pPr>
    </w:p>
    <w:tbl>
      <w:tblPr>
        <w:tblStyle w:val="a"/>
        <w:tblW w:w="91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5415"/>
        <w:gridCol w:w="780"/>
      </w:tblGrid>
      <w:tr w:rsidR="009A3D8A" w14:paraId="23178497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69235" w14:textId="77777777" w:rsidR="009A3D8A" w:rsidRDefault="005E289E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anded Mark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3BD45" w14:textId="77777777" w:rsidR="009A3D8A" w:rsidRDefault="005E289E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prot_id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0B484" w14:textId="77777777" w:rsidR="009A3D8A" w:rsidRDefault="005E289E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A0B7C" w14:textId="77777777" w:rsidR="009A3D8A" w:rsidRDefault="005E289E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</w:tr>
      <w:tr w:rsidR="009A3D8A" w14:paraId="131294F6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667F3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EBFF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R080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7A67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IF-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A42D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B</w:t>
            </w:r>
          </w:p>
        </w:tc>
      </w:tr>
      <w:tr w:rsidR="009A3D8A" w14:paraId="6D6FC2BC" w14:textId="77777777" w:rsidTr="00557C94">
        <w:trPr>
          <w:trHeight w:val="993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961F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3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FD48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JK96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87DA1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--tRNA ligase (EC 6.1.1.19) (Arginyl-tRNA synthetase) (ArgRS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873D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S</w:t>
            </w:r>
          </w:p>
        </w:tc>
      </w:tr>
      <w:tr w:rsidR="009A3D8A" w14:paraId="5304D786" w14:textId="77777777" w:rsidTr="00557C94">
        <w:trPr>
          <w:trHeight w:val="1312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E8DC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B8ED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SWY7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0276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-2-methylthio-N(6)-dimethylallyladenosine synthase (EC 2.8.4.3) ((Dimethylallyl)adenosine tRNA methylthiotransferase MiaB) (tRNA-i(6)A37 methylthiotransferase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462F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B</w:t>
            </w:r>
          </w:p>
        </w:tc>
      </w:tr>
      <w:tr w:rsidR="009A3D8A" w14:paraId="62666127" w14:textId="77777777" w:rsidTr="00557C94">
        <w:trPr>
          <w:trHeight w:val="9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D020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391ED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486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1DA63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1-alpha (EF-1-alpha) (Elongation factor Tu) (EF-Tu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3BEA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</w:t>
            </w:r>
          </w:p>
        </w:tc>
      </w:tr>
      <w:tr w:rsidR="009A3D8A" w14:paraId="23B96FF2" w14:textId="77777777" w:rsidTr="00557C94">
        <w:trPr>
          <w:trHeight w:val="74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A0B2F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3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C0C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H5S9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F365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aminotransferase (EC 2.6.1.52) (Phosphohydroxythreonine aminotransferase) (PSAT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442F4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C</w:t>
            </w:r>
          </w:p>
        </w:tc>
      </w:tr>
      <w:tr w:rsidR="009A3D8A" w14:paraId="61804B8F" w14:textId="77777777" w:rsidTr="00557C94">
        <w:trPr>
          <w:trHeight w:val="503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8609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3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89B9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469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9390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7 (BS7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D8B93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G</w:t>
            </w:r>
          </w:p>
        </w:tc>
      </w:tr>
      <w:tr w:rsidR="009A3D8A" w14:paraId="01C6743B" w14:textId="77777777" w:rsidTr="00557C94">
        <w:trPr>
          <w:trHeight w:val="879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F9FE4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5B9BB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GDY4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314D9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--tRNA ligase beta subunit (EC 6.1.1.20) (Phenylalanyl-tRNA synthetase beta subunit) (PheRS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A179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T</w:t>
            </w:r>
          </w:p>
        </w:tc>
      </w:tr>
      <w:tr w:rsidR="009A3D8A" w14:paraId="278AA502" w14:textId="77777777" w:rsidTr="00557C94">
        <w:trPr>
          <w:trHeight w:val="10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5A3A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4C5B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RQN5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1F23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subunit beta (RNAP subunit beta) (EC 2.7.7.6) (RNA polymerase subunit beta) (Transcriptase subunit beta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6280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oB</w:t>
            </w:r>
          </w:p>
        </w:tc>
      </w:tr>
      <w:tr w:rsidR="009A3D8A" w14:paraId="3564A487" w14:textId="77777777" w:rsidTr="00557C94">
        <w:trPr>
          <w:trHeight w:val="1272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8F90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51C1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SH25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4575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biosynthesis bifunctional protein ArgJ [Cleaved into: Arginine biosynthesis bifunctional protein ArgJ alpha chain; Arginine biosynthesis bifunctional protein ArgJ beta chain] [Includes: Amino-acid acetyltransferase (EC 2.3.1.1) (N-acetylglutamate synthase) (AGSase); Glutamate N-acetyltransferase (EC 2.3.1.35) (Ornithine transacetylase) (Ornithine acetyltransferase) (OATase)]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726B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J</w:t>
            </w:r>
          </w:p>
        </w:tc>
      </w:tr>
      <w:tr w:rsidR="009A3D8A" w14:paraId="22E35646" w14:textId="77777777">
        <w:trPr>
          <w:trHeight w:val="14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8A06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EE66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SJH8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942C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carbamoyltransferase (EC 2.1.3.2) (Aspartate transcarbamylase) (ATCase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2910D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B</w:t>
            </w:r>
          </w:p>
        </w:tc>
      </w:tr>
      <w:tr w:rsidR="009A3D8A" w14:paraId="32F42662" w14:textId="77777777" w:rsidTr="00557C94">
        <w:trPr>
          <w:trHeight w:val="796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177E7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00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7C6F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WK84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F8BE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-tRNA ligase (EC 6.1.1.4) (Leucyl-tRNA synthetase) (LeuRS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73E7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S</w:t>
            </w:r>
          </w:p>
        </w:tc>
      </w:tr>
      <w:tr w:rsidR="009A3D8A" w14:paraId="165B1502" w14:textId="77777777" w:rsidTr="00557C94">
        <w:trPr>
          <w:trHeight w:val="6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15E8F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56F7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A0E8TCT0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0ED3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synthase (EC 1.4.1.14) (EC 1.4.7.1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8FC1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tB_1</w:t>
            </w:r>
          </w:p>
        </w:tc>
      </w:tr>
      <w:tr w:rsidR="009A3D8A" w14:paraId="6E8D0004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1B8BB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0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B0F4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FV41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9646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utS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6149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S</w:t>
            </w:r>
          </w:p>
        </w:tc>
      </w:tr>
      <w:tr w:rsidR="009A3D8A" w14:paraId="27CD0397" w14:textId="77777777" w:rsidTr="00557C94">
        <w:trPr>
          <w:trHeight w:val="319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67E4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3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6F302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0VFP4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57AAD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idine phosphorylase (EC 2.4.2.4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02EB7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A</w:t>
            </w:r>
          </w:p>
        </w:tc>
      </w:tr>
      <w:tr w:rsidR="009A3D8A" w14:paraId="5C75F2A0" w14:textId="77777777" w:rsidTr="00557C94">
        <w:trPr>
          <w:trHeight w:val="481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F7AE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52A7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R256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E9D05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biogenesis GTPase Era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A62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</w:t>
            </w:r>
          </w:p>
        </w:tc>
      </w:tr>
      <w:tr w:rsidR="009A3D8A" w14:paraId="291D8948" w14:textId="77777777" w:rsidTr="00557C94">
        <w:trPr>
          <w:trHeight w:val="462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9BBB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34249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PW62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2A616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NA helicase (EC 3.6.1.-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835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A1</w:t>
            </w:r>
          </w:p>
        </w:tc>
      </w:tr>
      <w:tr w:rsidR="009A3D8A" w14:paraId="2C6C3210" w14:textId="77777777" w:rsidTr="00557C94">
        <w:trPr>
          <w:trHeight w:val="611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5F7A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13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C0B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D886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5B80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 protease (EC 3.4.21.53) (ATP-dependent protease La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296B3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</w:t>
            </w:r>
          </w:p>
        </w:tc>
      </w:tr>
      <w:tr w:rsidR="009A3D8A" w14:paraId="1437C38D" w14:textId="77777777" w:rsidTr="00557C94">
        <w:trPr>
          <w:trHeight w:val="763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94BE8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2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1D0AF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R3Q8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F9567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5-kinase (EC 2.7.2.11) (Gamma-glutamyl kinase) (GK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3635E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</w:t>
            </w:r>
          </w:p>
        </w:tc>
      </w:tr>
      <w:tr w:rsidR="009A3D8A" w14:paraId="1DE1F3AA" w14:textId="77777777" w:rsidTr="00557C94">
        <w:trPr>
          <w:trHeight w:val="478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5A6C1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B17BD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BS08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A72BF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 (EC 2.7.7.7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0CF0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</w:t>
            </w:r>
          </w:p>
        </w:tc>
      </w:tr>
      <w:tr w:rsidR="009A3D8A" w14:paraId="5621D2A7" w14:textId="77777777" w:rsidTr="00557C94">
        <w:trPr>
          <w:trHeight w:val="75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D913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9616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YFL1</w:t>
            </w:r>
          </w:p>
        </w:tc>
        <w:tc>
          <w:tcPr>
            <w:tcW w:w="5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B2FAC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ATP-dependent DNA helicase RuvB (EC 3.6.4.12)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0ADA0" w14:textId="77777777" w:rsidR="009A3D8A" w:rsidRDefault="005E289E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vB</w:t>
            </w:r>
          </w:p>
        </w:tc>
      </w:tr>
    </w:tbl>
    <w:p w14:paraId="6A9B3080" w14:textId="77777777" w:rsidR="009A3D8A" w:rsidRDefault="009A3D8A">
      <w:pPr>
        <w:jc w:val="both"/>
      </w:pPr>
    </w:p>
    <w:p w14:paraId="5EA0848D" w14:textId="77777777" w:rsidR="009A3D8A" w:rsidRDefault="009A3D8A">
      <w:pPr>
        <w:jc w:val="both"/>
      </w:pPr>
    </w:p>
    <w:p w14:paraId="735F864C" w14:textId="77777777" w:rsidR="00557C94" w:rsidRDefault="00557C94">
      <w:pPr>
        <w:rPr>
          <w:b/>
        </w:rPr>
      </w:pPr>
      <w:r>
        <w:rPr>
          <w:b/>
        </w:rPr>
        <w:br w:type="page"/>
      </w:r>
    </w:p>
    <w:p w14:paraId="4F09FE32" w14:textId="00C7283E" w:rsidR="009A3D8A" w:rsidRDefault="005E289E">
      <w:pPr>
        <w:jc w:val="both"/>
        <w:rPr>
          <w:b/>
        </w:rPr>
      </w:pPr>
      <w:r>
        <w:rPr>
          <w:b/>
        </w:rPr>
        <w:lastRenderedPageBreak/>
        <w:t>5</w:t>
      </w:r>
      <w:r w:rsidR="00557C94">
        <w:rPr>
          <w:b/>
        </w:rPr>
        <w:t>b</w:t>
      </w:r>
    </w:p>
    <w:p w14:paraId="6A9F9E59" w14:textId="77777777" w:rsidR="009A3D8A" w:rsidRDefault="009A3D8A">
      <w:pPr>
        <w:spacing w:line="240" w:lineRule="auto"/>
        <w:jc w:val="both"/>
      </w:pPr>
    </w:p>
    <w:tbl>
      <w:tblPr>
        <w:tblStyle w:val="a0"/>
        <w:tblW w:w="92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85"/>
        <w:gridCol w:w="1715"/>
        <w:gridCol w:w="1196"/>
        <w:gridCol w:w="1725"/>
        <w:gridCol w:w="1424"/>
      </w:tblGrid>
      <w:tr w:rsidR="009A3D8A" w14:paraId="4ADD07A4" w14:textId="77777777">
        <w:trPr>
          <w:trHeight w:val="426"/>
        </w:trPr>
        <w:tc>
          <w:tcPr>
            <w:tcW w:w="31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8AAFE0" w14:textId="77777777" w:rsidR="009A3D8A" w:rsidRDefault="005E289E">
            <w:pPr>
              <w:spacing w:line="240" w:lineRule="auto"/>
              <w:jc w:val="both"/>
            </w:pPr>
            <w:r>
              <w:t>Nod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89DB4C" w14:textId="77777777" w:rsidR="009A3D8A" w:rsidRDefault="005E289E">
            <w:pPr>
              <w:spacing w:line="240" w:lineRule="auto"/>
              <w:jc w:val="both"/>
            </w:pPr>
            <w:r>
              <w:t>Fossil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AED1EC" w14:textId="77777777" w:rsidR="009A3D8A" w:rsidRDefault="005E289E">
            <w:pPr>
              <w:spacing w:line="240" w:lineRule="auto"/>
              <w:jc w:val="both"/>
            </w:pPr>
            <w:r>
              <w:t>Minimum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B80003" w14:textId="77777777" w:rsidR="009A3D8A" w:rsidRDefault="005E289E">
            <w:pPr>
              <w:spacing w:line="240" w:lineRule="auto"/>
              <w:jc w:val="both"/>
            </w:pPr>
            <w:r>
              <w:t>Soft Maximum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E52C30" w14:textId="77777777" w:rsidR="009A3D8A" w:rsidRDefault="005E289E">
            <w:pPr>
              <w:spacing w:line="240" w:lineRule="auto"/>
              <w:jc w:val="both"/>
            </w:pPr>
            <w:r>
              <w:t>Reference</w:t>
            </w:r>
          </w:p>
        </w:tc>
      </w:tr>
      <w:tr w:rsidR="009A3D8A" w14:paraId="0A143DD9" w14:textId="77777777">
        <w:trPr>
          <w:trHeight w:val="761"/>
        </w:trPr>
        <w:tc>
          <w:tcPr>
            <w:tcW w:w="31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7B03CF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LUCA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4DDEE3" w14:textId="77777777" w:rsidR="009A3D8A" w:rsidRDefault="005E289E">
            <w:pPr>
              <w:spacing w:line="240" w:lineRule="auto"/>
              <w:jc w:val="both"/>
            </w:pPr>
            <w:r>
              <w:t>Strelley  Pool  Formation,  Western  Australia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6C7744" w14:textId="77777777" w:rsidR="009A3D8A" w:rsidRDefault="005E289E">
            <w:pPr>
              <w:spacing w:line="240" w:lineRule="auto"/>
              <w:jc w:val="both"/>
            </w:pPr>
            <w:r>
              <w:t>3347 Ma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84C83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C0B25" w14:textId="77777777" w:rsidR="009A3D8A" w:rsidRDefault="005E289E">
            <w:pPr>
              <w:spacing w:line="240" w:lineRule="auto"/>
              <w:jc w:val="both"/>
            </w:pPr>
            <w:r>
              <w:t>Betts et al. 2018</w:t>
            </w:r>
          </w:p>
        </w:tc>
      </w:tr>
      <w:tr w:rsidR="009A3D8A" w14:paraId="3A2519C3" w14:textId="77777777">
        <w:trPr>
          <w:trHeight w:val="814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5522C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Total group Cyanobacte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3F80" w14:textId="77777777" w:rsidR="009A3D8A" w:rsidRDefault="005E289E">
            <w:pPr>
              <w:spacing w:line="240" w:lineRule="auto"/>
              <w:jc w:val="both"/>
            </w:pPr>
            <w:r>
              <w:t>Manzimnyama Banded Ironstone Formation,</w:t>
            </w:r>
          </w:p>
          <w:p w14:paraId="6256B8FC" w14:textId="77777777" w:rsidR="009A3D8A" w:rsidRDefault="005E289E">
            <w:pPr>
              <w:spacing w:line="240" w:lineRule="auto"/>
              <w:jc w:val="both"/>
            </w:pPr>
            <w:r>
              <w:t>South Afric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3912F" w14:textId="77777777" w:rsidR="009A3D8A" w:rsidRDefault="005E289E">
            <w:pPr>
              <w:spacing w:line="240" w:lineRule="auto"/>
              <w:jc w:val="both"/>
            </w:pPr>
            <w:r>
              <w:t>3225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98A9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440B" w14:textId="77777777" w:rsidR="009A3D8A" w:rsidRDefault="005E289E">
            <w:pPr>
              <w:spacing w:line="240" w:lineRule="auto"/>
              <w:jc w:val="both"/>
            </w:pPr>
            <w:r>
              <w:t>Betts et al. 2018</w:t>
            </w:r>
          </w:p>
        </w:tc>
      </w:tr>
      <w:tr w:rsidR="009A3D8A" w14:paraId="398BC265" w14:textId="77777777">
        <w:trPr>
          <w:trHeight w:val="761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176C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Crown group Cyanobacte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4BF2" w14:textId="77777777" w:rsidR="009A3D8A" w:rsidRDefault="005E289E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Bangiomorpha pubesce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B6837" w14:textId="77777777" w:rsidR="009A3D8A" w:rsidRDefault="005E289E">
            <w:pPr>
              <w:spacing w:line="240" w:lineRule="auto"/>
              <w:jc w:val="both"/>
            </w:pPr>
            <w:r>
              <w:t>1033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F601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26AF" w14:textId="77777777" w:rsidR="009A3D8A" w:rsidRDefault="005E289E">
            <w:pPr>
              <w:spacing w:line="240" w:lineRule="auto"/>
              <w:jc w:val="both"/>
            </w:pPr>
            <w:r>
              <w:t>Betts et al. 2018</w:t>
            </w:r>
          </w:p>
        </w:tc>
      </w:tr>
      <w:tr w:rsidR="009A3D8A" w14:paraId="089FBAF1" w14:textId="77777777">
        <w:trPr>
          <w:trHeight w:val="814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D66B9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Heterocystous/akinete-forming Cyanobacteria (Cyanobacteria sections IV+V)</w:t>
            </w:r>
          </w:p>
          <w:p w14:paraId="344A8C5E" w14:textId="77777777" w:rsidR="009A3D8A" w:rsidRDefault="009A3D8A">
            <w:pPr>
              <w:spacing w:line="240" w:lineRule="auto"/>
              <w:jc w:val="both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BEBA" w14:textId="77777777" w:rsidR="009A3D8A" w:rsidRDefault="005E289E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Anhuthruix mag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B178" w14:textId="77777777" w:rsidR="009A3D8A" w:rsidRDefault="005E289E">
            <w:pPr>
              <w:spacing w:line="240" w:lineRule="auto"/>
              <w:jc w:val="both"/>
            </w:pPr>
            <w:r>
              <w:t>720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48DE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6BA6" w14:textId="77777777" w:rsidR="009A3D8A" w:rsidRDefault="005E289E">
            <w:pPr>
              <w:spacing w:line="240" w:lineRule="auto"/>
              <w:jc w:val="both"/>
            </w:pPr>
            <w:r>
              <w:t>This paper</w:t>
            </w:r>
          </w:p>
        </w:tc>
      </w:tr>
      <w:tr w:rsidR="009A3D8A" w14:paraId="2903B8BD" w14:textId="77777777">
        <w:trPr>
          <w:trHeight w:val="814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57EF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Alphaproteobacteri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685B" w14:textId="77777777" w:rsidR="009A3D8A" w:rsidRDefault="005E289E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Bangiomorpha pubesce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40B3" w14:textId="77777777" w:rsidR="009A3D8A" w:rsidRDefault="005E289E">
            <w:pPr>
              <w:spacing w:line="240" w:lineRule="auto"/>
              <w:jc w:val="both"/>
            </w:pPr>
            <w:r>
              <w:t>1033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80478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04994" w14:textId="77777777" w:rsidR="009A3D8A" w:rsidRDefault="005E289E">
            <w:pPr>
              <w:spacing w:line="240" w:lineRule="auto"/>
              <w:jc w:val="both"/>
            </w:pPr>
            <w:r>
              <w:t>Betts et al. 2018</w:t>
            </w:r>
          </w:p>
        </w:tc>
      </w:tr>
      <w:tr w:rsidR="009A3D8A" w14:paraId="4EAECE5B" w14:textId="77777777">
        <w:trPr>
          <w:trHeight w:val="761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2FBD0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Anoxychlamydial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032C" w14:textId="77777777" w:rsidR="009A3D8A" w:rsidRDefault="005E289E">
            <w:pPr>
              <w:spacing w:line="240" w:lineRule="auto"/>
              <w:jc w:val="both"/>
              <w:rPr>
                <w:i/>
              </w:rPr>
            </w:pPr>
            <w:r>
              <w:rPr>
                <w:i/>
              </w:rPr>
              <w:t>Bangiomorpha pubesce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9A0F" w14:textId="77777777" w:rsidR="009A3D8A" w:rsidRDefault="005E289E">
            <w:pPr>
              <w:spacing w:line="240" w:lineRule="auto"/>
              <w:jc w:val="both"/>
            </w:pPr>
            <w:r>
              <w:t>1033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BFA95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8E464" w14:textId="77777777" w:rsidR="009A3D8A" w:rsidRDefault="005E289E">
            <w:pPr>
              <w:spacing w:line="240" w:lineRule="auto"/>
              <w:jc w:val="both"/>
            </w:pPr>
            <w:r>
              <w:t>This paper</w:t>
            </w:r>
          </w:p>
        </w:tc>
      </w:tr>
      <w:tr w:rsidR="009A3D8A" w14:paraId="28B510C1" w14:textId="77777777">
        <w:trPr>
          <w:trHeight w:val="814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66FB" w14:textId="77777777" w:rsidR="009A3D8A" w:rsidRDefault="005E289E">
            <w:pPr>
              <w:numPr>
                <w:ilvl w:val="0"/>
                <w:numId w:val="1"/>
              </w:numPr>
              <w:spacing w:line="240" w:lineRule="auto"/>
              <w:jc w:val="both"/>
            </w:pPr>
            <w:r>
              <w:t>Lokiarchaeot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7091" w14:textId="77777777" w:rsidR="009A3D8A" w:rsidRDefault="005E289E">
            <w:pPr>
              <w:spacing w:line="240" w:lineRule="auto"/>
              <w:jc w:val="both"/>
            </w:pPr>
            <w:r>
              <w:t>Changzhougou Formation, Northern Chin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14C29" w14:textId="007367D6" w:rsidR="009A3D8A" w:rsidRDefault="005E289E">
            <w:pPr>
              <w:spacing w:line="240" w:lineRule="auto"/>
              <w:jc w:val="both"/>
            </w:pPr>
            <w:r>
              <w:t>1619</w:t>
            </w:r>
            <w:r w:rsidR="002325BB">
              <w:t xml:space="preserve"> M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8083" w14:textId="77777777" w:rsidR="009A3D8A" w:rsidRDefault="005E289E">
            <w:pPr>
              <w:spacing w:line="240" w:lineRule="auto"/>
              <w:jc w:val="both"/>
            </w:pPr>
            <w:r>
              <w:t>4520 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5DD3C" w14:textId="77777777" w:rsidR="009A3D8A" w:rsidRDefault="005E289E">
            <w:pPr>
              <w:spacing w:line="240" w:lineRule="auto"/>
              <w:jc w:val="both"/>
            </w:pPr>
            <w:r>
              <w:t>Betts et al. 2018</w:t>
            </w:r>
          </w:p>
        </w:tc>
      </w:tr>
    </w:tbl>
    <w:p w14:paraId="43FCAFE7" w14:textId="77777777" w:rsidR="009A3D8A" w:rsidRDefault="005E289E">
      <w:pPr>
        <w:spacing w:line="240" w:lineRule="auto"/>
        <w:jc w:val="both"/>
        <w:rPr>
          <w:b/>
        </w:rPr>
      </w:pPr>
      <w:r>
        <w:rPr>
          <w:b/>
        </w:rPr>
        <w:t>Calibration 4</w:t>
      </w:r>
    </w:p>
    <w:p w14:paraId="4FF4FE2B" w14:textId="77777777" w:rsidR="009A3D8A" w:rsidRDefault="009A3D8A">
      <w:pPr>
        <w:spacing w:line="240" w:lineRule="auto"/>
        <w:jc w:val="both"/>
      </w:pPr>
    </w:p>
    <w:p w14:paraId="04C79BE1" w14:textId="77777777" w:rsidR="009A3D8A" w:rsidRDefault="005E289E">
      <w:pPr>
        <w:spacing w:line="240" w:lineRule="auto"/>
        <w:jc w:val="both"/>
      </w:pPr>
      <w:r>
        <w:rPr>
          <w:b/>
          <w:i/>
          <w:highlight w:val="white"/>
        </w:rPr>
        <w:t>Fossil taxon and specimen:</w:t>
      </w:r>
      <w:r>
        <w:rPr>
          <w:highlight w:val="white"/>
        </w:rPr>
        <w:t xml:space="preserve"> </w:t>
      </w:r>
      <w:r>
        <w:rPr>
          <w:i/>
          <w:highlight w:val="white"/>
        </w:rPr>
        <w:t xml:space="preserve">Anhuthruix magna </w:t>
      </w:r>
      <w:r>
        <w:rPr>
          <w:highlight w:val="white"/>
        </w:rPr>
        <w:t>[Llb x4B, Institute of Geology and Paleontology, Technical University of Berlin,Berlin, Germany]</w:t>
      </w:r>
      <w:r>
        <w:rPr>
          <w:i/>
          <w:highlight w:val="white"/>
        </w:rPr>
        <w:t xml:space="preserve"> </w:t>
      </w:r>
      <w:r>
        <w:rPr>
          <w:highlight w:val="white"/>
        </w:rPr>
        <w:t>from the Liulaobei Formation in the Huainan region of North China</w:t>
      </w:r>
    </w:p>
    <w:p w14:paraId="78B3BB8F" w14:textId="77777777" w:rsidR="009A3D8A" w:rsidRDefault="005E289E">
      <w:pPr>
        <w:spacing w:line="240" w:lineRule="auto"/>
        <w:jc w:val="both"/>
      </w:pPr>
      <w:r>
        <w:rPr>
          <w:b/>
          <w:i/>
          <w:highlight w:val="white"/>
        </w:rPr>
        <w:t>Phylogenetic justification:</w:t>
      </w:r>
      <w:r>
        <w:rPr>
          <w:highlight w:val="white"/>
        </w:rPr>
        <w:t xml:space="preserve"> </w:t>
      </w:r>
      <w:r>
        <w:rPr>
          <w:i/>
          <w:highlight w:val="white"/>
        </w:rPr>
        <w:t xml:space="preserve">A. magna </w:t>
      </w:r>
      <w:r>
        <w:rPr>
          <w:highlight w:val="white"/>
        </w:rPr>
        <w:t>was originally described as a tubular organism</w:t>
      </w:r>
      <w:r>
        <w:rPr>
          <w:i/>
          <w:highlight w:val="white"/>
        </w:rPr>
        <w:t xml:space="preserve"> </w:t>
      </w:r>
      <w:r>
        <w:rPr>
          <w:highlight w:val="white"/>
        </w:rPr>
        <w:t>(Steiner 1994), however Pang et al. (2018) interpreted it as a filamentous cyanobacteria based on new material.  Based on the presence of binary fission, hormogonia, akinetes, and probably heterocysts, an affinity with subsections IV+V of cyanobacteria was proposed.</w:t>
      </w:r>
    </w:p>
    <w:p w14:paraId="222F5F54" w14:textId="77777777" w:rsidR="009A3D8A" w:rsidRDefault="005E289E">
      <w:pPr>
        <w:spacing w:line="240" w:lineRule="auto"/>
        <w:jc w:val="both"/>
      </w:pPr>
      <w:r>
        <w:rPr>
          <w:b/>
          <w:i/>
          <w:highlight w:val="white"/>
        </w:rPr>
        <w:t>Minimum age:</w:t>
      </w:r>
      <w:r>
        <w:rPr>
          <w:highlight w:val="white"/>
        </w:rPr>
        <w:t xml:space="preserve"> 720 Ma</w:t>
      </w:r>
    </w:p>
    <w:p w14:paraId="0E68CF18" w14:textId="77777777" w:rsidR="009A3D8A" w:rsidRDefault="005E289E">
      <w:pPr>
        <w:spacing w:line="240" w:lineRule="auto"/>
        <w:jc w:val="both"/>
      </w:pPr>
      <w:r>
        <w:rPr>
          <w:b/>
          <w:i/>
          <w:highlight w:val="white"/>
        </w:rPr>
        <w:t xml:space="preserve">Maximum age: </w:t>
      </w:r>
      <w:r>
        <w:rPr>
          <w:highlight w:val="white"/>
        </w:rPr>
        <w:t>4520 Ma</w:t>
      </w:r>
    </w:p>
    <w:p w14:paraId="65DD7A52" w14:textId="77777777" w:rsidR="009A3D8A" w:rsidRDefault="005E289E">
      <w:pPr>
        <w:spacing w:line="240" w:lineRule="auto"/>
        <w:jc w:val="both"/>
      </w:pPr>
      <w:r>
        <w:rPr>
          <w:b/>
          <w:i/>
          <w:highlight w:val="white"/>
        </w:rPr>
        <w:t>Age justification:</w:t>
      </w:r>
      <w:r>
        <w:rPr>
          <w:highlight w:val="white"/>
        </w:rPr>
        <w:t xml:space="preserve"> The Liulaobei Formation forms part of the Huainan Group in Anhui, Northern China. Geochronometric data from the Huainan Group proposed a Tonian age (840 +/- 72 Ma; Wang et al. 1984), but these measures have since been determined as unreliable (Dong et al. 2008). A pre-Cryogenian age was proposed based on stromatolite biostratigraphy and the presence of </w:t>
      </w:r>
      <w:r>
        <w:rPr>
          <w:i/>
          <w:highlight w:val="white"/>
        </w:rPr>
        <w:t>Chuaria</w:t>
      </w:r>
      <w:r>
        <w:rPr>
          <w:highlight w:val="white"/>
        </w:rPr>
        <w:t xml:space="preserve">, </w:t>
      </w:r>
      <w:r>
        <w:rPr>
          <w:i/>
          <w:highlight w:val="white"/>
        </w:rPr>
        <w:t>Ellipsophysa</w:t>
      </w:r>
      <w:r>
        <w:rPr>
          <w:highlight w:val="white"/>
        </w:rPr>
        <w:t xml:space="preserve">, and </w:t>
      </w:r>
      <w:r>
        <w:rPr>
          <w:i/>
          <w:highlight w:val="white"/>
        </w:rPr>
        <w:t xml:space="preserve">Tawuia </w:t>
      </w:r>
      <w:r>
        <w:rPr>
          <w:highlight w:val="white"/>
        </w:rPr>
        <w:t xml:space="preserve">in the Huainan Group (Cao et al. 1985; Fu 1989). This is further supported by the presence of the acanthomorphic acritarch </w:t>
      </w:r>
      <w:r>
        <w:rPr>
          <w:i/>
          <w:highlight w:val="white"/>
        </w:rPr>
        <w:t xml:space="preserve">Trachyhystrichosphaera aimika </w:t>
      </w:r>
      <w:r>
        <w:rPr>
          <w:highlight w:val="white"/>
        </w:rPr>
        <w:t>in the Liulaobei Formation</w:t>
      </w:r>
      <w:r>
        <w:rPr>
          <w:i/>
          <w:highlight w:val="white"/>
        </w:rPr>
        <w:t xml:space="preserve"> </w:t>
      </w:r>
      <w:r>
        <w:rPr>
          <w:highlight w:val="white"/>
        </w:rPr>
        <w:t>and an overall acritarch assemblage that is distinct from those of the Ediacaran (Tang et al. 2013). Thus, a minimum age based on the upper boundary of the Tonian, 720 Ma (Van Kranendonk et al. 2012).</w:t>
      </w:r>
    </w:p>
    <w:p w14:paraId="3812723D" w14:textId="77777777" w:rsidR="009A3D8A" w:rsidRDefault="009A3D8A">
      <w:pPr>
        <w:spacing w:line="240" w:lineRule="auto"/>
        <w:jc w:val="both"/>
        <w:rPr>
          <w:highlight w:val="white"/>
        </w:rPr>
      </w:pPr>
    </w:p>
    <w:p w14:paraId="36B56A66" w14:textId="77777777" w:rsidR="009A3D8A" w:rsidRDefault="005E289E">
      <w:pPr>
        <w:spacing w:line="240" w:lineRule="auto"/>
        <w:jc w:val="both"/>
        <w:rPr>
          <w:b/>
          <w:highlight w:val="white"/>
        </w:rPr>
      </w:pPr>
      <w:r>
        <w:rPr>
          <w:b/>
          <w:highlight w:val="white"/>
        </w:rPr>
        <w:t>Calibration 6</w:t>
      </w:r>
    </w:p>
    <w:p w14:paraId="68BF9588" w14:textId="77777777" w:rsidR="009A3D8A" w:rsidRDefault="009A3D8A">
      <w:pPr>
        <w:spacing w:line="240" w:lineRule="auto"/>
        <w:jc w:val="both"/>
      </w:pPr>
    </w:p>
    <w:p w14:paraId="18D87161" w14:textId="77777777" w:rsidR="009A3D8A" w:rsidRDefault="005E289E">
      <w:pPr>
        <w:spacing w:line="240" w:lineRule="auto"/>
        <w:jc w:val="both"/>
        <w:rPr>
          <w:b/>
          <w:u w:val="single"/>
        </w:rPr>
      </w:pPr>
      <w:r>
        <w:rPr>
          <w:b/>
          <w:u w:val="single"/>
        </w:rPr>
        <w:lastRenderedPageBreak/>
        <w:t xml:space="preserve">Crown Chlamydiia/Chlamydiae/Anoxychlamydiales </w:t>
      </w:r>
    </w:p>
    <w:p w14:paraId="42824A17" w14:textId="77777777" w:rsidR="009A3D8A" w:rsidRDefault="009A3D8A">
      <w:pPr>
        <w:spacing w:line="240" w:lineRule="auto"/>
        <w:jc w:val="both"/>
      </w:pPr>
    </w:p>
    <w:p w14:paraId="1B612282" w14:textId="3A305BAF" w:rsidR="009A3D8A" w:rsidRPr="007B4C33" w:rsidRDefault="00557C94">
      <w:pPr>
        <w:spacing w:line="240" w:lineRule="auto"/>
        <w:jc w:val="both"/>
      </w:pPr>
      <w:r w:rsidRPr="007B4C33">
        <w:rPr>
          <w:b/>
          <w:bCs/>
          <w:i/>
          <w:iCs/>
        </w:rPr>
        <w:t>Fossil taxon and specimen</w:t>
      </w:r>
      <w:r w:rsidR="005E289E" w:rsidRPr="007B4C33">
        <w:t xml:space="preserve">: </w:t>
      </w:r>
      <w:r w:rsidR="005E289E" w:rsidRPr="005E289E">
        <w:rPr>
          <w:i/>
          <w:iCs/>
        </w:rPr>
        <w:t>Bangiomorpha pubescens</w:t>
      </w:r>
      <w:r w:rsidR="005E289E" w:rsidRPr="007B4C33">
        <w:t>. (Holotype) HUPC 62912, Slide HUST-1A, England Finder coordinates: O-35.</w:t>
      </w:r>
    </w:p>
    <w:p w14:paraId="78759A02" w14:textId="77777777" w:rsidR="009A3D8A" w:rsidRPr="007B4C33" w:rsidRDefault="005E289E">
      <w:pPr>
        <w:spacing w:line="240" w:lineRule="auto"/>
        <w:jc w:val="both"/>
      </w:pPr>
      <w:r w:rsidRPr="007B4C33">
        <w:rPr>
          <w:b/>
          <w:bCs/>
          <w:i/>
          <w:iCs/>
        </w:rPr>
        <w:t>Locality and Stratigraphy level</w:t>
      </w:r>
      <w:r w:rsidRPr="007B4C33">
        <w:t xml:space="preserve">: Lower Hunting Formation, Somerset Island, Arctic Canada. </w:t>
      </w:r>
      <w:r w:rsidRPr="007B4C33">
        <w:rPr>
          <w:b/>
          <w:bCs/>
          <w:i/>
          <w:iCs/>
        </w:rPr>
        <w:t>Soft Minimum age</w:t>
      </w:r>
      <w:r w:rsidRPr="007B4C33">
        <w:t>: 1033 Ma (1092 Ma ± 59 Myr ) </w:t>
      </w:r>
    </w:p>
    <w:p w14:paraId="52A23530" w14:textId="77777777" w:rsidR="009A3D8A" w:rsidRPr="007B4C33" w:rsidRDefault="005E289E">
      <w:pPr>
        <w:spacing w:line="240" w:lineRule="auto"/>
        <w:jc w:val="both"/>
      </w:pPr>
      <w:r w:rsidRPr="007B4C33">
        <w:rPr>
          <w:b/>
          <w:bCs/>
          <w:i/>
          <w:iCs/>
        </w:rPr>
        <w:t>Soft Maximum age</w:t>
      </w:r>
      <w:r w:rsidRPr="007B4C33">
        <w:t>: 4520 Ma (4510 Ma ± 10 Myr)</w:t>
      </w:r>
    </w:p>
    <w:p w14:paraId="33DF5305" w14:textId="77777777" w:rsidR="009A3D8A" w:rsidRPr="007B4C33" w:rsidRDefault="005E289E">
      <w:pPr>
        <w:spacing w:line="240" w:lineRule="auto"/>
        <w:jc w:val="both"/>
      </w:pPr>
      <w:r w:rsidRPr="007B4C33">
        <w:rPr>
          <w:b/>
          <w:bCs/>
          <w:i/>
          <w:iCs/>
        </w:rPr>
        <w:t>Description</w:t>
      </w:r>
      <w:r w:rsidRPr="007B4C33">
        <w:t xml:space="preserve">: Recent work </w:t>
      </w:r>
      <w:hyperlink r:id="rId5">
        <w:r w:rsidRPr="007B4C33">
          <w:rPr>
            <w:u w:val="single"/>
          </w:rPr>
          <w:t>(Stairs et al. 2020)</w:t>
        </w:r>
      </w:hyperlink>
      <w:r w:rsidRPr="007B4C33">
        <w:t xml:space="preserve"> suggests that members of the Anoxychlamydiales (including a lineage named Chlam. Bact SM23_39), a clade within Chlamydiia (and Chlamydiae), donated at least three subunits of hydrogenase maturase (E, F, G) to stem eukaryotes prior to the radiation of crown eukaryotes. These phylogenies imply that a minimum age for Anoxychlamdiales is the age of the oldest crown eukaryote and thus a minimum age is derived following Betts et al. 2020</w:t>
      </w:r>
    </w:p>
    <w:p w14:paraId="1980C5D4" w14:textId="77777777" w:rsidR="009A3D8A" w:rsidRDefault="009A3D8A">
      <w:pPr>
        <w:spacing w:line="240" w:lineRule="auto"/>
        <w:jc w:val="both"/>
      </w:pPr>
    </w:p>
    <w:p w14:paraId="7C3215C7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287A633D" w14:textId="77777777" w:rsidR="009A3D8A" w:rsidRDefault="005E289E">
      <w:pPr>
        <w:spacing w:line="240" w:lineRule="auto"/>
        <w:jc w:val="both"/>
        <w:rPr>
          <w:b/>
          <w:i/>
          <w:highlight w:val="white"/>
        </w:rPr>
      </w:pPr>
      <w:r>
        <w:rPr>
          <w:b/>
          <w:i/>
          <w:highlight w:val="white"/>
        </w:rPr>
        <w:t>References</w:t>
      </w:r>
    </w:p>
    <w:p w14:paraId="7A3DDD05" w14:textId="77777777" w:rsidR="009A3D8A" w:rsidRDefault="009A3D8A">
      <w:pPr>
        <w:spacing w:line="240" w:lineRule="auto"/>
        <w:jc w:val="both"/>
        <w:rPr>
          <w:b/>
          <w:i/>
          <w:highlight w:val="white"/>
        </w:rPr>
      </w:pPr>
    </w:p>
    <w:p w14:paraId="3254FC0F" w14:textId="77777777" w:rsidR="009A3D8A" w:rsidRDefault="005E289E">
      <w:pPr>
        <w:spacing w:line="240" w:lineRule="auto"/>
        <w:jc w:val="both"/>
      </w:pPr>
      <w:r>
        <w:rPr>
          <w:highlight w:val="white"/>
        </w:rPr>
        <w:t>Betts, H.C., Puttick, M.N., Clark, J.W. </w:t>
      </w:r>
      <w:r>
        <w:rPr>
          <w:i/>
          <w:highlight w:val="white"/>
        </w:rPr>
        <w:t>et al.</w:t>
      </w:r>
      <w:r>
        <w:rPr>
          <w:highlight w:val="white"/>
        </w:rPr>
        <w:t> (2018) Integrated genomic and fossil evidence illuminates life’s early evolution and eukaryote origin. </w:t>
      </w:r>
      <w:r>
        <w:rPr>
          <w:i/>
          <w:highlight w:val="white"/>
        </w:rPr>
        <w:t>Nat Ecol Evol</w:t>
      </w:r>
      <w:r>
        <w:rPr>
          <w:highlight w:val="white"/>
        </w:rPr>
        <w:t> </w:t>
      </w:r>
      <w:r>
        <w:rPr>
          <w:b/>
          <w:highlight w:val="white"/>
        </w:rPr>
        <w:t>2</w:t>
      </w:r>
      <w:r>
        <w:rPr>
          <w:highlight w:val="white"/>
        </w:rPr>
        <w:t>1556–1562</w:t>
      </w:r>
    </w:p>
    <w:p w14:paraId="01568D04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 </w:t>
      </w:r>
    </w:p>
    <w:p w14:paraId="706C8374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Steiner, M. (1994) </w:t>
      </w:r>
      <w:r>
        <w:rPr>
          <w:i/>
          <w:highlight w:val="white"/>
        </w:rPr>
        <w:t>Die neoproterozoischen Megaalgen südchinas</w:t>
      </w:r>
      <w:r>
        <w:rPr>
          <w:highlight w:val="white"/>
        </w:rPr>
        <w:t>. Selbstverlag Fachbereich Geowissenschaften, 1994.lip</w:t>
      </w:r>
    </w:p>
    <w:p w14:paraId="0DFBF168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1568CFF7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Pang, K., Tang, Q., Chen, L., Wan, B., Niu, C., Yuan, X., &amp; Xiao, S. (2018). Nitrogen-fixing heterocystous cyanobacteria in the Tonian period. </w:t>
      </w:r>
      <w:r>
        <w:rPr>
          <w:i/>
          <w:highlight w:val="white"/>
        </w:rPr>
        <w:t>Current Biology</w:t>
      </w:r>
      <w:r>
        <w:rPr>
          <w:highlight w:val="white"/>
        </w:rPr>
        <w:t xml:space="preserve">, </w:t>
      </w:r>
      <w:r>
        <w:rPr>
          <w:i/>
          <w:highlight w:val="white"/>
        </w:rPr>
        <w:t>28</w:t>
      </w:r>
      <w:r>
        <w:rPr>
          <w:highlight w:val="white"/>
        </w:rPr>
        <w:t>(4), 616-622.</w:t>
      </w:r>
    </w:p>
    <w:p w14:paraId="70FEFE82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0176C1E2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Dong, L., Xiao, S., Shen, B., Yuan, X., Yan, X., &amp; Peng, Y. (2008). Restudy of the worm-like carbonaceous compression fossils Protoarenicola, Pararenicola, and Sinosabellidites from early Neoproterozoic successions in North China. </w:t>
      </w:r>
      <w:r>
        <w:rPr>
          <w:i/>
          <w:highlight w:val="white"/>
        </w:rPr>
        <w:t>Palaeogeography, Palaeoclimatology, Palaeoecology</w:t>
      </w:r>
      <w:r>
        <w:rPr>
          <w:highlight w:val="white"/>
        </w:rPr>
        <w:t xml:space="preserve">, </w:t>
      </w:r>
      <w:r>
        <w:rPr>
          <w:i/>
          <w:highlight w:val="white"/>
        </w:rPr>
        <w:t>258</w:t>
      </w:r>
      <w:r>
        <w:rPr>
          <w:highlight w:val="white"/>
        </w:rPr>
        <w:t>(3), 138-161.</w:t>
      </w:r>
    </w:p>
    <w:p w14:paraId="43F8A9EF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359BFD75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Van Kranendonk, M. J., Altermann, W., Beard, B. L., Hoffman, P. F., Johnson, C. M., Kasting, J. F., Melezhik, V. A., Nutman, A. P., Papineau, D., &amp; Pirajno, F. (2012). Chronostratigraphic division of the precambrian: Possibilities and challenges. In </w:t>
      </w:r>
      <w:r>
        <w:rPr>
          <w:i/>
          <w:highlight w:val="white"/>
        </w:rPr>
        <w:t xml:space="preserve">The Geologic Time Scale 2012 </w:t>
      </w:r>
      <w:r>
        <w:rPr>
          <w:highlight w:val="white"/>
        </w:rPr>
        <w:t>(pp. 299-392). Elsevier B.V.</w:t>
      </w:r>
    </w:p>
    <w:p w14:paraId="3C574952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7BA4A421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Cao, R., W. Zhao, and G. Xiao. "Late Precambrian stromatolites from north Anhui Province." </w:t>
      </w:r>
      <w:r>
        <w:rPr>
          <w:i/>
          <w:highlight w:val="white"/>
        </w:rPr>
        <w:t>Mem. Nanjing Inst. Geol. Paleont. Acad. Sin</w:t>
      </w:r>
      <w:r>
        <w:rPr>
          <w:highlight w:val="white"/>
        </w:rPr>
        <w:t xml:space="preserve"> 21 (1985): 1-84.</w:t>
      </w:r>
    </w:p>
    <w:p w14:paraId="763981EB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1739FEFF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Jun-hui, F. (1989). Assemblage of Huainan biota and its characteristics. </w:t>
      </w:r>
      <w:r>
        <w:rPr>
          <w:i/>
          <w:highlight w:val="white"/>
        </w:rPr>
        <w:t>Acta Palaeontologica Sinica</w:t>
      </w:r>
      <w:r>
        <w:rPr>
          <w:highlight w:val="white"/>
        </w:rPr>
        <w:t xml:space="preserve">, </w:t>
      </w:r>
      <w:r>
        <w:rPr>
          <w:i/>
          <w:highlight w:val="white"/>
        </w:rPr>
        <w:t>5</w:t>
      </w:r>
      <w:r>
        <w:rPr>
          <w:highlight w:val="white"/>
        </w:rPr>
        <w:t>.</w:t>
      </w:r>
    </w:p>
    <w:p w14:paraId="26F84266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1D17FAA7" w14:textId="77777777" w:rsidR="009A3D8A" w:rsidRDefault="005E289E">
      <w:pPr>
        <w:spacing w:line="240" w:lineRule="auto"/>
        <w:jc w:val="both"/>
      </w:pPr>
      <w:r>
        <w:rPr>
          <w:highlight w:val="white"/>
        </w:rPr>
        <w:t xml:space="preserve">Tang, Q., Pang, K., Xiao, S., Yuan, X., Ou, Z., &amp; Wan, B. (2013). Organic-walled microfossils from the early Neoproterozoic Liulaobei Formation in the Huainan region of North China and their biostratigraphic significance. </w:t>
      </w:r>
      <w:r>
        <w:rPr>
          <w:i/>
          <w:highlight w:val="white"/>
        </w:rPr>
        <w:t>Precambrian Research</w:t>
      </w:r>
      <w:r>
        <w:rPr>
          <w:highlight w:val="white"/>
        </w:rPr>
        <w:t xml:space="preserve">, </w:t>
      </w:r>
      <w:r>
        <w:rPr>
          <w:i/>
          <w:highlight w:val="white"/>
        </w:rPr>
        <w:t>236</w:t>
      </w:r>
      <w:r>
        <w:rPr>
          <w:highlight w:val="white"/>
        </w:rPr>
        <w:t>, 157-181.</w:t>
      </w:r>
    </w:p>
    <w:p w14:paraId="3BF7A9F7" w14:textId="77777777" w:rsidR="009A3D8A" w:rsidRDefault="005E289E">
      <w:pPr>
        <w:spacing w:line="240" w:lineRule="auto"/>
        <w:jc w:val="both"/>
      </w:pPr>
      <w:r>
        <w:rPr>
          <w:highlight w:val="white"/>
        </w:rPr>
        <w:t> </w:t>
      </w:r>
    </w:p>
    <w:p w14:paraId="274045A5" w14:textId="77777777" w:rsidR="009A3D8A" w:rsidRDefault="005E289E">
      <w:pPr>
        <w:spacing w:line="240" w:lineRule="auto"/>
      </w:pPr>
      <w:r>
        <w:rPr>
          <w:highlight w:val="white"/>
        </w:rPr>
        <w:t>Stairs, C.W., Dharamshi, J.E., Tamarit, D., Eme, L., Jørgensen, S.L., Spang, A. and Ettema, T.J., 2020. Chlamydial contribution to anaerobic metabolism during eukaryotic evolution. </w:t>
      </w:r>
      <w:r>
        <w:rPr>
          <w:i/>
          <w:highlight w:val="white"/>
        </w:rPr>
        <w:t>Science advances</w:t>
      </w:r>
      <w:r>
        <w:rPr>
          <w:highlight w:val="white"/>
        </w:rPr>
        <w:t>, </w:t>
      </w:r>
      <w:r>
        <w:rPr>
          <w:i/>
          <w:highlight w:val="white"/>
        </w:rPr>
        <w:t>6</w:t>
      </w:r>
      <w:r>
        <w:rPr>
          <w:highlight w:val="white"/>
        </w:rPr>
        <w:t>(35), p.eabb7258.</w:t>
      </w:r>
    </w:p>
    <w:p w14:paraId="67BC8768" w14:textId="77777777" w:rsidR="009A3D8A" w:rsidRDefault="009A3D8A">
      <w:pPr>
        <w:spacing w:line="240" w:lineRule="auto"/>
        <w:rPr>
          <w:sz w:val="24"/>
          <w:szCs w:val="24"/>
        </w:rPr>
      </w:pPr>
    </w:p>
    <w:p w14:paraId="46A39106" w14:textId="77777777" w:rsidR="009A3D8A" w:rsidRDefault="009A3D8A"/>
    <w:sectPr w:rsidR="009A3D8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D2683"/>
    <w:multiLevelType w:val="multilevel"/>
    <w:tmpl w:val="2E5013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D8A"/>
    <w:rsid w:val="002325BB"/>
    <w:rsid w:val="00557C94"/>
    <w:rsid w:val="005E289E"/>
    <w:rsid w:val="007B4C33"/>
    <w:rsid w:val="0081268A"/>
    <w:rsid w:val="009A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E405"/>
  <w15:docId w15:val="{21521596-0FEA-4861-8515-86CF50F9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usFOmy/O0p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34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Williams</cp:lastModifiedBy>
  <cp:revision>4</cp:revision>
  <dcterms:created xsi:type="dcterms:W3CDTF">2021-11-26T08:35:00Z</dcterms:created>
  <dcterms:modified xsi:type="dcterms:W3CDTF">2021-11-26T10:08:00Z</dcterms:modified>
</cp:coreProperties>
</file>